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5DAB6F">
      <w:pPr>
        <w:widowControl/>
        <w:spacing w:line="480" w:lineRule="auto"/>
        <w:rPr>
          <w:rFonts w:ascii="Times New Roman" w:hAnsi="Times New Roman" w:eastAsia="Times New Roman" w:cs="Times New Roman"/>
          <w:b/>
          <w:bCs/>
          <w:kern w:val="0"/>
          <w:sz w:val="28"/>
          <w:szCs w:val="28"/>
          <w:lang w:eastAsia="en-US"/>
        </w:rPr>
      </w:pPr>
      <w:r>
        <w:rPr>
          <w:rFonts w:ascii="Times New Roman" w:hAnsi="Times New Roman" w:eastAsia="Times New Roman" w:cs="Times New Roman"/>
          <w:b/>
          <w:bCs/>
          <w:kern w:val="0"/>
          <w:sz w:val="28"/>
          <w:szCs w:val="28"/>
          <w:lang w:eastAsia="en-US"/>
        </w:rPr>
        <w:t>Supplementary Material</w:t>
      </w:r>
    </w:p>
    <w:p w14:paraId="20D9B92D">
      <w:pPr>
        <w:keepNext/>
        <w:keepLines/>
        <w:pageBreakBefore w:val="0"/>
        <w:widowControl/>
        <w:kinsoku/>
        <w:wordWrap/>
        <w:overflowPunct/>
        <w:topLinePunct w:val="0"/>
        <w:autoSpaceDE/>
        <w:autoSpaceDN/>
        <w:bidi w:val="0"/>
        <w:adjustRightInd/>
        <w:snapToGrid/>
        <w:spacing w:before="200" w:line="360" w:lineRule="auto"/>
        <w:jc w:val="left"/>
        <w:textAlignment w:val="auto"/>
        <w:outlineLvl w:val="1"/>
        <w:rPr>
          <w:rFonts w:ascii="Times New Roman" w:hAnsi="Times New Roman" w:eastAsia="Times New Roman" w:cs="Times New Roman"/>
          <w:b/>
          <w:bCs/>
          <w:kern w:val="0"/>
          <w:sz w:val="28"/>
          <w:szCs w:val="28"/>
          <w:lang w:eastAsia="en-US"/>
        </w:rPr>
      </w:pPr>
      <w:r>
        <w:rPr>
          <w:rFonts w:ascii="Times New Roman" w:hAnsi="Times New Roman" w:eastAsia="宋体" w:cs="Times New Roman"/>
          <w:b/>
          <w:bCs/>
          <w:kern w:val="0"/>
          <w:sz w:val="24"/>
          <w:szCs w:val="26"/>
          <w:lang w:eastAsia="en-US"/>
        </w:rPr>
        <w:t>Separate supplementary figures and tables - Legends</w:t>
      </w:r>
    </w:p>
    <w:p w14:paraId="2D5CA7E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igure S1. The role of gut microbiota in HFD-induced precocious puberty. A. The experimental protocol for assessing the role of gut microbiota in precocious puberty induced by HFD in female rats. Female rats fed HFD were administered either an antibiotic cocktail (HFD_Abx) or a PBS (HFD) for three weeks. Rats that were treated with a standard diet combined with PBS served as the control group (NN). B. Change in ovarian maturity.</w:t>
      </w:r>
    </w:p>
    <w:p w14:paraId="5F7ECB9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Figure S2. Abx treatment modulates the composition of gut microbiota in the HFD group. A. The microbial composition at the genus levels in PND 21, PND 25, PND 29, and PND 33. B. α-diversity (Chao1 index) of the gut microbiome in the HFD, HFD_Abx and NN groups at four timepoints. C. Spearman correlations between 19 identified bacteria and different microbial functional pathways in three groups at three timepoints. </w:t>
      </w:r>
    </w:p>
    <w:p w14:paraId="3CEB3E8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igure S3. Changes in serum metabolites accompanied by alterations in gut microbiota. A. The abundances of the shared 62 differential metabolites. Comparison of PGs and their derivatives (B), and GPs (C) between the three groups. D. The enrichment analysis of KEGG metabolic pathways according to differential metabolites. The two-tailed Wilcoxon rank-sum test (A-B) and Maaslin2 (A) analyses were used for statistical analysis with Benjamini-Hochberg adjustment. *</w:t>
      </w:r>
      <w:r>
        <w:rPr>
          <w:rFonts w:hint="default" w:ascii="Times New Roman" w:hAnsi="Times New Roman" w:cs="Times New Roman"/>
          <w:b w:val="0"/>
          <w:bCs w:val="0"/>
          <w:i/>
          <w:iCs/>
          <w:sz w:val="24"/>
          <w:szCs w:val="24"/>
        </w:rPr>
        <w:t xml:space="preserve">adj.p </w:t>
      </w:r>
      <w:r>
        <w:rPr>
          <w:rFonts w:hint="default" w:ascii="Times New Roman" w:hAnsi="Times New Roman" w:cs="Times New Roman"/>
          <w:b w:val="0"/>
          <w:bCs w:val="0"/>
          <w:sz w:val="24"/>
          <w:szCs w:val="24"/>
        </w:rPr>
        <w:t>&lt; 0.05; **</w:t>
      </w:r>
      <w:r>
        <w:rPr>
          <w:rFonts w:hint="default" w:ascii="Times New Roman" w:hAnsi="Times New Roman" w:cs="Times New Roman"/>
          <w:b w:val="0"/>
          <w:bCs w:val="0"/>
          <w:i/>
          <w:iCs/>
          <w:sz w:val="24"/>
          <w:szCs w:val="24"/>
        </w:rPr>
        <w:t xml:space="preserve">adj.p </w:t>
      </w:r>
      <w:r>
        <w:rPr>
          <w:rFonts w:hint="default" w:ascii="Times New Roman" w:hAnsi="Times New Roman" w:cs="Times New Roman"/>
          <w:b w:val="0"/>
          <w:bCs w:val="0"/>
          <w:sz w:val="24"/>
          <w:szCs w:val="24"/>
        </w:rPr>
        <w:t>&lt; 0.01; ***</w:t>
      </w:r>
      <w:r>
        <w:rPr>
          <w:rFonts w:hint="default" w:ascii="Times New Roman" w:hAnsi="Times New Roman" w:cs="Times New Roman"/>
          <w:b w:val="0"/>
          <w:bCs w:val="0"/>
          <w:i/>
          <w:iCs/>
          <w:sz w:val="24"/>
          <w:szCs w:val="24"/>
        </w:rPr>
        <w:t>adj.p</w:t>
      </w:r>
      <w:r>
        <w:rPr>
          <w:rFonts w:hint="default" w:ascii="Times New Roman" w:hAnsi="Times New Roman" w:cs="Times New Roman"/>
          <w:b w:val="0"/>
          <w:bCs w:val="0"/>
          <w:sz w:val="24"/>
          <w:szCs w:val="24"/>
        </w:rPr>
        <w:t xml:space="preserve"> &lt; 0.001; ****</w:t>
      </w:r>
      <w:r>
        <w:rPr>
          <w:rFonts w:hint="default" w:ascii="Times New Roman" w:hAnsi="Times New Roman" w:cs="Times New Roman"/>
          <w:b w:val="0"/>
          <w:bCs w:val="0"/>
          <w:i/>
          <w:iCs/>
          <w:sz w:val="24"/>
          <w:szCs w:val="24"/>
        </w:rPr>
        <w:t>adj.p</w:t>
      </w:r>
      <w:r>
        <w:rPr>
          <w:rFonts w:hint="default" w:ascii="Times New Roman" w:hAnsi="Times New Roman" w:cs="Times New Roman"/>
          <w:b w:val="0"/>
          <w:bCs w:val="0"/>
          <w:sz w:val="24"/>
          <w:szCs w:val="24"/>
        </w:rPr>
        <w:t xml:space="preserve"> &lt; 0.0001.</w:t>
      </w:r>
    </w:p>
    <w:p w14:paraId="6104D47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igure S4. Correlations between gut microbiome and metabolomics profile. Scatter plots showing clear discrimination of samples according to the features of gut microbiome (left) and metabolomics (right) sel</w:t>
      </w:r>
      <w:bookmarkStart w:id="0" w:name="_GoBack"/>
      <w:bookmarkEnd w:id="0"/>
      <w:r>
        <w:rPr>
          <w:rFonts w:hint="default" w:ascii="Times New Roman" w:hAnsi="Times New Roman" w:cs="Times New Roman"/>
          <w:b w:val="0"/>
          <w:bCs w:val="0"/>
          <w:sz w:val="24"/>
          <w:szCs w:val="24"/>
        </w:rPr>
        <w:t>ected by the integrated multi-omics DIABLO, for HFD vs. NN (A) and HFD vs. HFD_Abx (B). Loading plots of the bacteria and metabolites with maximum contributions on component 1 and component 2, which was calculated by DIABLO between HFD and NN groups (C) as well as HFD and HFD_Abx groups (D). CB-Pyr-BZ-5-CN, 2-[(3S)-1-cyclobutyl-3-pyrrolidinyl]-1H-benzimidazole-5-carbonitrile.</w:t>
      </w:r>
    </w:p>
    <w:p w14:paraId="6F305F4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1 Indicators of pubertal development differing between HFD vs. NN and HFD vs. HFD_Abx (Wilcoxon).</w:t>
      </w:r>
    </w:p>
    <w:p w14:paraId="657658A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2 Shared taxa differing between HFD vs. NN and HFD vs. HFD_Abx (ZIBR).</w:t>
      </w:r>
    </w:p>
    <w:p w14:paraId="6F1EBD7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3 Taxa differing between HFD vs. NN and HFD vs. HFD_Abx (Wilcoxon).</w:t>
      </w:r>
    </w:p>
    <w:p w14:paraId="49F2F3F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4 Microbial functional pathways differing between the two comparison groups (Wilcoxon).</w:t>
      </w:r>
    </w:p>
    <w:p w14:paraId="554FBF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5 Shared differentially abundant metabolites between the two comparison groups (Wilcoxon).</w:t>
      </w:r>
    </w:p>
    <w:p w14:paraId="76C0548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6 Shared differentially abundant metabolites between the two comparison groups (MaAsLin2).</w:t>
      </w:r>
    </w:p>
    <w:p w14:paraId="286ABC4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7 Spearman correlation analysis.</w:t>
      </w:r>
    </w:p>
    <w:p w14:paraId="5F0BF3C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able S8 The primer sequence of different genes in RT-PC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702597"/>
    <w:rsid w:val="2BBD43D2"/>
    <w:rsid w:val="4B702597"/>
    <w:rsid w:val="798D1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9T13:30:00Z</dcterms:created>
  <dc:creator>楠木</dc:creator>
  <cp:lastModifiedBy>楠木</cp:lastModifiedBy>
  <dcterms:modified xsi:type="dcterms:W3CDTF">2025-07-09T13:35: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BEECA16E20F43AA9357F7CCDF84FE56_11</vt:lpwstr>
  </property>
  <property fmtid="{D5CDD505-2E9C-101B-9397-08002B2CF9AE}" pid="4" name="KSOTemplateDocerSaveRecord">
    <vt:lpwstr>eyJoZGlkIjoiODFkNTQ4ZDYzZWY4YzM0N2U2Njc1NjNhNGVjYzJiZDMiLCJ1c2VySWQiOiIzMzEzODg3NjcifQ==</vt:lpwstr>
  </property>
</Properties>
</file>